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84DEE" w14:textId="3C9CEC11" w:rsidR="00B84F97" w:rsidRPr="00627236" w:rsidRDefault="00B84F97" w:rsidP="00627236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32"/>
          <w:szCs w:val="32"/>
        </w:rPr>
      </w:pPr>
    </w:p>
    <w:tbl>
      <w:tblPr>
        <w:tblW w:w="15593" w:type="dxa"/>
        <w:jc w:val="center"/>
        <w:tblLook w:val="04A0" w:firstRow="1" w:lastRow="0" w:firstColumn="1" w:lastColumn="0" w:noHBand="0" w:noVBand="1"/>
      </w:tblPr>
      <w:tblGrid>
        <w:gridCol w:w="2694"/>
        <w:gridCol w:w="2126"/>
        <w:gridCol w:w="2126"/>
        <w:gridCol w:w="1134"/>
        <w:gridCol w:w="992"/>
        <w:gridCol w:w="2127"/>
        <w:gridCol w:w="1984"/>
        <w:gridCol w:w="1134"/>
        <w:gridCol w:w="1276"/>
      </w:tblGrid>
      <w:tr w:rsidR="00551CF5" w:rsidRPr="00627236" w14:paraId="11462C38" w14:textId="77777777" w:rsidTr="006915B6">
        <w:trPr>
          <w:trHeight w:val="766"/>
          <w:jc w:val="center"/>
        </w:trPr>
        <w:tc>
          <w:tcPr>
            <w:tcW w:w="15593" w:type="dxa"/>
            <w:gridSpan w:val="9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6945B" w14:textId="639C0A23" w:rsidR="00551CF5" w:rsidRPr="006915B6" w:rsidRDefault="00D159F9" w:rsidP="006272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1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l table 1</w:t>
            </w:r>
            <w:r w:rsidR="00551CF5" w:rsidRPr="00691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 Comparison between emergence agitation and emergence delirium outcomes</w:t>
            </w:r>
          </w:p>
        </w:tc>
      </w:tr>
      <w:tr w:rsidR="00551CF5" w:rsidRPr="00627236" w14:paraId="6613ED85" w14:textId="77777777" w:rsidTr="008228C2">
        <w:trPr>
          <w:trHeight w:val="400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AC8096" w14:textId="77777777" w:rsidR="00551CF5" w:rsidRPr="00F7284C" w:rsidRDefault="00551CF5" w:rsidP="00627236">
            <w:pPr>
              <w:widowControl/>
              <w:ind w:rightChars="562" w:right="118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378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8CD9CE2" w14:textId="45BE83C8" w:rsidR="00551CF5" w:rsidRPr="00F7284C" w:rsidRDefault="00551CF5" w:rsidP="00D17B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28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mergence agitation</w:t>
            </w:r>
          </w:p>
        </w:tc>
        <w:tc>
          <w:tcPr>
            <w:tcW w:w="6521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3087241" w14:textId="38D266B9" w:rsidR="00551CF5" w:rsidRPr="00F7284C" w:rsidRDefault="00551CF5" w:rsidP="00D17B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28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mergence delirium</w:t>
            </w:r>
          </w:p>
        </w:tc>
      </w:tr>
      <w:tr w:rsidR="008228C2" w:rsidRPr="00627236" w14:paraId="5E83F437" w14:textId="77777777" w:rsidTr="008228C2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C1B2CEC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9725A3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EA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8BB821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923A2A0" w14:textId="62B76AEC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 Estimate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22CFC1" w14:textId="01031E6D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89143A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ED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D9CB3D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D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456B8A8" w14:textId="3CF7736D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 Estimate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DF6C22C" w14:textId="77777777" w:rsidR="008228C2" w:rsidRPr="003C1F34" w:rsidRDefault="008228C2" w:rsidP="008228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C1F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8228C2" w:rsidRPr="00627236" w14:paraId="295E5858" w14:textId="77777777" w:rsidTr="008228C2">
        <w:trPr>
          <w:trHeight w:val="430"/>
          <w:jc w:val="center"/>
        </w:trPr>
        <w:tc>
          <w:tcPr>
            <w:tcW w:w="269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73CC0D8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BED04C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6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49C56E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73</w:t>
            </w:r>
          </w:p>
        </w:tc>
        <w:tc>
          <w:tcPr>
            <w:tcW w:w="1134" w:type="dxa"/>
            <w:vMerge/>
            <w:vAlign w:val="center"/>
            <w:hideMark/>
          </w:tcPr>
          <w:p w14:paraId="7027F449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7D380F1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067119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6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2D93DD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75</w:t>
            </w:r>
          </w:p>
        </w:tc>
        <w:tc>
          <w:tcPr>
            <w:tcW w:w="1134" w:type="dxa"/>
            <w:vMerge/>
            <w:vAlign w:val="center"/>
            <w:hideMark/>
          </w:tcPr>
          <w:p w14:paraId="518E5F93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</w:tcBorders>
            <w:vAlign w:val="center"/>
            <w:hideMark/>
          </w:tcPr>
          <w:p w14:paraId="5DF55F85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228C2" w:rsidRPr="00627236" w14:paraId="04009788" w14:textId="77777777" w:rsidTr="008228C2">
        <w:trPr>
          <w:trHeight w:val="600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F872" w14:textId="51F2714A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  <w:r w:rsidR="000A16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y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E40A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0 (7.00, 11.00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1711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0 (8.00, 10.0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D34D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E891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FA56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0 (8.00, 11.00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923A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0 (8.00, 10.0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A4DF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C4C4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6</w:t>
            </w:r>
          </w:p>
        </w:tc>
      </w:tr>
      <w:tr w:rsidR="008228C2" w:rsidRPr="00627236" w14:paraId="0178DBF0" w14:textId="77777777" w:rsidTr="008228C2">
        <w:trPr>
          <w:trHeight w:val="6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E77E" w14:textId="36F84359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</w:t>
            </w:r>
            <w:r w:rsidR="000A16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k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9143" w14:textId="49CE346E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63 (28.2, 59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6B90" w14:textId="0B6C3D5F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16 (24.9, 6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644D" w14:textId="0F8E7E1C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DAE1" w14:textId="694B9CAF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BBC8" w14:textId="022E3243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1 (21.6, 6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E3E3" w14:textId="27B8FDBD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63 (26.8, 6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5B9A" w14:textId="41AF1096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D824" w14:textId="3A8E1A61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2</w:t>
            </w:r>
          </w:p>
        </w:tc>
      </w:tr>
      <w:tr w:rsidR="008228C2" w:rsidRPr="00627236" w14:paraId="68C63FA9" w14:textId="77777777" w:rsidTr="008228C2">
        <w:trPr>
          <w:trHeight w:val="6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273C" w14:textId="20BD0584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  <w:r w:rsidR="00CE2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E2766" w:rsidRPr="00CE2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g/m</w:t>
            </w:r>
            <w:r w:rsidR="00CE2766" w:rsidRPr="00CE27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="00CE2766" w:rsidRPr="00CE2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E03E" w14:textId="11DF3A7B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 (14.1, 2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9FC0" w14:textId="3EEB4EA3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 (13.9, 2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564E" w14:textId="18758BF4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A1BD" w14:textId="082F1CCE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9A5D" w14:textId="3F037828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 (13.8, 2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BF4B" w14:textId="07274154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 (14.2, 2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49477" w14:textId="6F054058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4223" w14:textId="3C44C97E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3</w:t>
            </w:r>
          </w:p>
        </w:tc>
      </w:tr>
      <w:tr w:rsidR="008228C2" w:rsidRPr="00627236" w14:paraId="3268CB41" w14:textId="77777777" w:rsidTr="008228C2">
        <w:trPr>
          <w:trHeight w:val="6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157B" w14:textId="11DDA86E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116730423"/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S</w:t>
            </w:r>
            <w:bookmarkEnd w:id="0"/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N [%]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D66A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8C54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5AF7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9783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5800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E8EB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4EF2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7002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28C2" w:rsidRPr="00627236" w14:paraId="22094F1E" w14:textId="77777777" w:rsidTr="008228C2">
        <w:trPr>
          <w:trHeight w:val="6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3DDF" w14:textId="77777777" w:rsidR="008228C2" w:rsidRPr="003C1F34" w:rsidRDefault="008228C2" w:rsidP="008228C2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S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＞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9C3C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 (43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65F6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 (56.3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891A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7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724D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D53B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40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096E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 (59.7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A85C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C4BC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2</w:t>
            </w:r>
          </w:p>
        </w:tc>
      </w:tr>
      <w:tr w:rsidR="008228C2" w:rsidRPr="00627236" w14:paraId="0BCE64A7" w14:textId="77777777" w:rsidTr="008228C2">
        <w:trPr>
          <w:trHeight w:val="6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FE2D" w14:textId="77777777" w:rsidR="008228C2" w:rsidRPr="003C1F34" w:rsidRDefault="008228C2" w:rsidP="008228C2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S≤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DABE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39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6F0F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 (60.3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C6996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BA936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5110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(42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A17D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 (57.3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9079D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5C549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228C2" w:rsidRPr="00627236" w14:paraId="385A00E2" w14:textId="77777777" w:rsidTr="008228C2">
        <w:trPr>
          <w:trHeight w:val="6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C540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OW</w:t>
            </w:r>
            <w:proofErr w:type="spellEnd"/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-BIS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anes</w:t>
            </w:r>
            <w:proofErr w:type="spellEnd"/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,</w:t>
            </w:r>
          </w:p>
          <w:p w14:paraId="07F81A23" w14:textId="7C78EC0F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[%]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5E6C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276E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8AC4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58F1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0A4A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9292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D522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8158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28C2" w:rsidRPr="00627236" w14:paraId="6EFEF52A" w14:textId="77777777" w:rsidTr="008228C2">
        <w:trPr>
          <w:trHeight w:val="73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B7DD" w14:textId="77777777" w:rsidR="008228C2" w:rsidRPr="003C1F34" w:rsidRDefault="008228C2" w:rsidP="008228C2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IS≤40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anes</w:t>
            </w:r>
            <w:proofErr w:type="spellEnd"/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1E39" w14:textId="77777777" w:rsidR="008228C2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5%</w:t>
            </w:r>
          </w:p>
          <w:p w14:paraId="1AFA8A5B" w14:textId="3AA043F4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0.0%, 95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7685" w14:textId="77777777" w:rsidR="008228C2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.0% </w:t>
            </w:r>
          </w:p>
          <w:p w14:paraId="189A7C49" w14:textId="14B47E7E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2.0%, 98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AAF9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03F9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9C0B" w14:textId="77777777" w:rsidR="008228C2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8.0% </w:t>
            </w:r>
          </w:p>
          <w:p w14:paraId="692F487D" w14:textId="04B9CD6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4.3%, 99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4657" w14:textId="77777777" w:rsidR="008228C2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.0% </w:t>
            </w:r>
          </w:p>
          <w:p w14:paraId="55FCC5DD" w14:textId="1B7FCF8E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3.0%, 94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A30C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F58C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</w:t>
            </w:r>
          </w:p>
        </w:tc>
      </w:tr>
      <w:tr w:rsidR="008228C2" w:rsidRPr="00627236" w14:paraId="70F40DA2" w14:textId="77777777" w:rsidTr="008228C2">
        <w:trPr>
          <w:trHeight w:val="73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4F75" w14:textId="77777777" w:rsidR="008228C2" w:rsidRPr="003C1F34" w:rsidRDefault="008228C2" w:rsidP="008228C2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IS≤30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anes</w:t>
            </w:r>
            <w:proofErr w:type="spellEnd"/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0A6B" w14:textId="77777777" w:rsidR="008228C2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.5% </w:t>
            </w:r>
          </w:p>
          <w:p w14:paraId="7AC51770" w14:textId="315BB9EA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9.3%, 68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027A" w14:textId="77777777" w:rsidR="008228C2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.0% </w:t>
            </w:r>
          </w:p>
          <w:p w14:paraId="76211F04" w14:textId="2E80C8D9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4.0%, 59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DC0E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EBD0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D874" w14:textId="77777777" w:rsidR="008228C2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.0% </w:t>
            </w:r>
          </w:p>
          <w:p w14:paraId="53F86599" w14:textId="76B4319A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9.0%, 69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8C02" w14:textId="77777777" w:rsidR="008228C2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0% </w:t>
            </w:r>
          </w:p>
          <w:p w14:paraId="7B5E9304" w14:textId="69794395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1.0%, 55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0AFE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5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ACEE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</w:t>
            </w:r>
          </w:p>
        </w:tc>
      </w:tr>
      <w:tr w:rsidR="008228C2" w:rsidRPr="00627236" w14:paraId="476C6483" w14:textId="77777777" w:rsidTr="008228C2">
        <w:trPr>
          <w:trHeight w:val="73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049F" w14:textId="77777777" w:rsidR="008228C2" w:rsidRPr="003C1F34" w:rsidRDefault="008228C2" w:rsidP="008228C2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IS≤20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anes</w:t>
            </w:r>
            <w:proofErr w:type="spellEnd"/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ED51" w14:textId="77777777" w:rsidR="008228C2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% </w:t>
            </w:r>
          </w:p>
          <w:p w14:paraId="110A42DF" w14:textId="0462239D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.3%, 16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B9DB" w14:textId="77777777" w:rsidR="008228C2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% </w:t>
            </w:r>
          </w:p>
          <w:p w14:paraId="51B42932" w14:textId="59290781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0%, 2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483F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4DA3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12FC" w14:textId="77777777" w:rsidR="008228C2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% </w:t>
            </w:r>
          </w:p>
          <w:p w14:paraId="0C543B43" w14:textId="4113BFCE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.3%, 18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0564" w14:textId="77777777" w:rsidR="008228C2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% </w:t>
            </w:r>
          </w:p>
          <w:p w14:paraId="1672330A" w14:textId="238F1C86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.0%, 18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B4DD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5EE6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</w:t>
            </w:r>
          </w:p>
        </w:tc>
      </w:tr>
      <w:tr w:rsidR="008228C2" w:rsidRPr="00627236" w14:paraId="1DE184B8" w14:textId="77777777" w:rsidTr="008228C2">
        <w:trPr>
          <w:trHeight w:val="73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CFF5" w14:textId="56A2BB09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Sevo</w:t>
            </w:r>
            <w:proofErr w:type="spellEnd"/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time AU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E9FB9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1.00 (2249.00, 3058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8579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40.00 (2450.00, 3173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6A2C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CD16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9A30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1.00 (2268.50, 3054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EB12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40.00 (2438.00, 3164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DDE5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5130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</w:t>
            </w:r>
          </w:p>
        </w:tc>
      </w:tr>
      <w:tr w:rsidR="008228C2" w:rsidRPr="00627236" w14:paraId="04CC68FB" w14:textId="77777777" w:rsidTr="008228C2">
        <w:trPr>
          <w:trHeight w:val="6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37FE" w14:textId="4C6A7E96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Hlk116733162"/>
            <w:proofErr w:type="spellStart"/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tSevo</w:t>
            </w:r>
            <w:bookmarkEnd w:id="1"/>
            <w:proofErr w:type="spellEnd"/>
            <w:r w:rsidR="00CE2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1178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 (4.00, 4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0EB9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3 (4.10, 4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98C9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3F18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6106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5 (4.00, 4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ECD6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6 (4.10, 4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966B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8E6B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</w:t>
            </w:r>
          </w:p>
        </w:tc>
      </w:tr>
      <w:tr w:rsidR="008228C2" w:rsidRPr="00627236" w14:paraId="516CCF1A" w14:textId="77777777" w:rsidTr="008228C2">
        <w:trPr>
          <w:trHeight w:val="6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0AF3" w14:textId="006BCE88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-YP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D4BC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13 (22.92, 33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FC92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17 (22.92, 39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69CB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7B38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F175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13 (22.92, 33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CE60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92 (29.17, 35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0D8C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7113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</w:t>
            </w:r>
          </w:p>
        </w:tc>
      </w:tr>
      <w:tr w:rsidR="008228C2" w:rsidRPr="00627236" w14:paraId="798AC4C3" w14:textId="77777777" w:rsidTr="008228C2">
        <w:trPr>
          <w:trHeight w:val="6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C27B2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aoperative agitation,</w:t>
            </w:r>
          </w:p>
          <w:p w14:paraId="5651FEA5" w14:textId="33DA51AD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 [%]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F6DB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ED26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B07B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4B2F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FE26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DADD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08B4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D8FA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28C2" w:rsidRPr="00627236" w14:paraId="23F80AA2" w14:textId="77777777" w:rsidTr="008228C2">
        <w:trPr>
          <w:trHeight w:val="6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53CA" w14:textId="77777777" w:rsidR="008228C2" w:rsidRPr="003C1F34" w:rsidRDefault="008228C2" w:rsidP="008228C2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5C66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 (62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A419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(37.5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3443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252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DEBB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9775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 (66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3027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33.9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4167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4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E235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228C2" w:rsidRPr="00627236" w14:paraId="67A2939B" w14:textId="77777777" w:rsidTr="008228C2">
        <w:trPr>
          <w:trHeight w:val="6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BA98" w14:textId="77777777" w:rsidR="008228C2" w:rsidRPr="003C1F34" w:rsidRDefault="008228C2" w:rsidP="008228C2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5FF0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41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6ACF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 (58.9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E3AE7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67022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9561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 (38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7997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 (61.3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0570C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81BE3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228C2" w:rsidRPr="00627236" w14:paraId="0BFD926E" w14:textId="77777777" w:rsidTr="008228C2">
        <w:trPr>
          <w:trHeight w:val="6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7E5E" w14:textId="77777777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cident </w:t>
            </w:r>
          </w:p>
          <w:p w14:paraId="64CDCCEA" w14:textId="6D4315BF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Respiratory complications), N [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1502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CC0F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4F96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1C2A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3599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0D37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E0A1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5ED2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28C2" w:rsidRPr="00627236" w14:paraId="58F025E2" w14:textId="77777777" w:rsidTr="008228C2">
        <w:trPr>
          <w:trHeight w:val="6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4E6B" w14:textId="77777777" w:rsidR="008228C2" w:rsidRPr="003C1F34" w:rsidRDefault="008228C2" w:rsidP="008228C2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2B26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(85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2733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14.1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9390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2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D274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8F7F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 (93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CF95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6.5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55CE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00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8F09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</w:t>
            </w:r>
          </w:p>
        </w:tc>
      </w:tr>
      <w:tr w:rsidR="008228C2" w:rsidRPr="00627236" w14:paraId="7A55754D" w14:textId="77777777" w:rsidTr="008228C2">
        <w:trPr>
          <w:trHeight w:val="6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323C" w14:textId="77777777" w:rsidR="008228C2" w:rsidRPr="003C1F34" w:rsidRDefault="008228C2" w:rsidP="008228C2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E730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(90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E989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9.6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62973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10435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4085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 (84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EAEE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16.0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FAAA4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22AEC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228C2" w:rsidRPr="00627236" w14:paraId="4E4EC594" w14:textId="77777777" w:rsidTr="008228C2">
        <w:trPr>
          <w:trHeight w:val="6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F572" w14:textId="6A89645C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esthesia time (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F49A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0 (8.00, 11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77C8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0 (8.00, 12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2A92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E0A1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662A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0 (8.00, 11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45C1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0 (8.00, 1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D78E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1F48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1</w:t>
            </w:r>
          </w:p>
        </w:tc>
      </w:tr>
      <w:tr w:rsidR="008228C2" w:rsidRPr="00627236" w14:paraId="088355F8" w14:textId="77777777" w:rsidTr="008228C2">
        <w:trPr>
          <w:trHeight w:val="60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FE8FFD" w14:textId="33DC136F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ical time (min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2DA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 (4.00, 5.0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3C26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 (5.00, 6.0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4750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47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82CE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0243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 (5.00, 6.0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8DB2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 (5.00, 6.0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B8D5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B50C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8</w:t>
            </w:r>
          </w:p>
        </w:tc>
      </w:tr>
      <w:tr w:rsidR="008228C2" w:rsidRPr="00627236" w14:paraId="0ED07086" w14:textId="77777777" w:rsidTr="008228C2">
        <w:trPr>
          <w:trHeight w:val="600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85BEF2" w14:textId="25E5013A" w:rsidR="008228C2" w:rsidRPr="003C1F34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ak FLAC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B1810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 (1.00, 3.0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708F6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 (3.00, 5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F959E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39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B967B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8BC7B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 (1.00, 3.0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3A5AE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 (3.00, 5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7ECBC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1D11F" w14:textId="77777777" w:rsidR="008228C2" w:rsidRPr="00627236" w:rsidRDefault="008228C2" w:rsidP="008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6272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</w:tbl>
    <w:p w14:paraId="2B5134B8" w14:textId="7B4A55D7" w:rsidR="0022090C" w:rsidRPr="005E302F" w:rsidRDefault="00F9531A" w:rsidP="0022090C">
      <w:pPr>
        <w:rPr>
          <w:rFonts w:ascii="Times New Roman" w:hAnsi="Times New Roman" w:cs="Times New Roman"/>
          <w:sz w:val="20"/>
          <w:szCs w:val="20"/>
        </w:rPr>
      </w:pPr>
      <w:r w:rsidRPr="005E302F">
        <w:rPr>
          <w:rFonts w:ascii="Times New Roman" w:eastAsia="ITCFranklinGothicStd-Book" w:hAnsi="Times New Roman" w:cs="Times New Roman"/>
          <w:kern w:val="0"/>
          <w:sz w:val="20"/>
          <w:szCs w:val="20"/>
        </w:rPr>
        <w:t>Values are presented as Median (25%, 75% Quartile), N [%].</w:t>
      </w:r>
      <w:r w:rsidRPr="005E302F">
        <w:rPr>
          <w:rFonts w:ascii="Times New Roman" w:hAnsi="Times New Roman" w:cs="Times New Roman"/>
          <w:sz w:val="20"/>
          <w:szCs w:val="20"/>
        </w:rPr>
        <w:t xml:space="preserve"> </w:t>
      </w:r>
      <w:r w:rsidR="0022090C" w:rsidRPr="005E302F">
        <w:rPr>
          <w:rFonts w:ascii="Times New Roman" w:eastAsia="ITCFranklinGothicStd-Book" w:hAnsi="Times New Roman" w:cs="Times New Roman"/>
          <w:kern w:val="0"/>
          <w:sz w:val="20"/>
          <w:szCs w:val="20"/>
        </w:rPr>
        <w:t>Abbreviations: BMI, body mass index</w:t>
      </w:r>
      <w:r w:rsidR="0022090C" w:rsidRPr="005E302F">
        <w:rPr>
          <w:rFonts w:ascii="Times New Roman" w:eastAsia="ITCFranklinGothicStd-Book" w:hAnsi="Times New Roman" w:cs="Times New Roman" w:hint="eastAsia"/>
          <w:kern w:val="0"/>
          <w:sz w:val="20"/>
          <w:szCs w:val="20"/>
        </w:rPr>
        <w:t>;</w:t>
      </w:r>
      <w:r w:rsidR="0022090C" w:rsidRPr="005E302F"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 ASA, American Society of Anesthesiologists; m-YPAS, modified Yale preoperative anxiety scale; </w:t>
      </w:r>
      <w:bookmarkStart w:id="2" w:name="_Hlk118388655"/>
      <w:r w:rsidR="0022090C" w:rsidRPr="005E302F">
        <w:rPr>
          <w:rFonts w:ascii="Times New Roman" w:eastAsia="ITCFranklinGothicStd-Book" w:hAnsi="Times New Roman" w:cs="Times New Roman"/>
          <w:kern w:val="0"/>
          <w:sz w:val="20"/>
          <w:szCs w:val="20"/>
        </w:rPr>
        <w:t>BIS</w:t>
      </w:r>
      <w:bookmarkEnd w:id="2"/>
      <w:r w:rsidR="0022090C" w:rsidRPr="005E302F"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, </w:t>
      </w:r>
      <w:proofErr w:type="spellStart"/>
      <w:r w:rsidR="0022090C" w:rsidRPr="005E302F">
        <w:rPr>
          <w:rFonts w:ascii="Times New Roman" w:eastAsia="ITCFranklinGothicStd-Book" w:hAnsi="Times New Roman" w:cs="Times New Roman"/>
          <w:kern w:val="0"/>
          <w:sz w:val="20"/>
          <w:szCs w:val="20"/>
        </w:rPr>
        <w:t>bispectral</w:t>
      </w:r>
      <w:proofErr w:type="spellEnd"/>
      <w:r w:rsidR="0022090C" w:rsidRPr="005E302F"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 index; </w:t>
      </w:r>
      <w:bookmarkStart w:id="3" w:name="_Hlk118393187"/>
      <w:proofErr w:type="spellStart"/>
      <w:r w:rsidR="0022090C" w:rsidRPr="005E302F">
        <w:rPr>
          <w:rFonts w:ascii="Times New Roman" w:eastAsia="ITCFranklinGothicStd-Book" w:hAnsi="Times New Roman" w:cs="Times New Roman"/>
          <w:kern w:val="0"/>
          <w:sz w:val="20"/>
          <w:szCs w:val="20"/>
        </w:rPr>
        <w:t>EtSevo</w:t>
      </w:r>
      <w:proofErr w:type="spellEnd"/>
      <w:r w:rsidR="0022090C" w:rsidRPr="005E302F"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, end-tidal sevoflurane concentration; AUC, the area under curve; </w:t>
      </w:r>
      <w:bookmarkStart w:id="4" w:name="_Hlk118393203"/>
      <w:bookmarkEnd w:id="3"/>
      <w:r w:rsidR="0022090C" w:rsidRPr="005E302F"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Peak FLACC, the peak scores of </w:t>
      </w:r>
      <w:proofErr w:type="gramStart"/>
      <w:r w:rsidR="0022090C" w:rsidRPr="005E302F">
        <w:rPr>
          <w:rFonts w:ascii="Times New Roman" w:eastAsia="ITCFranklinGothicStd-Book" w:hAnsi="Times New Roman" w:cs="Times New Roman"/>
          <w:kern w:val="0"/>
          <w:sz w:val="20"/>
          <w:szCs w:val="20"/>
        </w:rPr>
        <w:t>face</w:t>
      </w:r>
      <w:proofErr w:type="gramEnd"/>
      <w:r w:rsidR="0022090C" w:rsidRPr="005E302F"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, legs, activity, cry, and </w:t>
      </w:r>
      <w:proofErr w:type="spellStart"/>
      <w:r w:rsidR="0022090C" w:rsidRPr="005E302F">
        <w:rPr>
          <w:rFonts w:ascii="Times New Roman" w:eastAsia="ITCFranklinGothicStd-Book" w:hAnsi="Times New Roman" w:cs="Times New Roman"/>
          <w:kern w:val="0"/>
          <w:sz w:val="20"/>
          <w:szCs w:val="20"/>
        </w:rPr>
        <w:t>consolability</w:t>
      </w:r>
      <w:proofErr w:type="spellEnd"/>
      <w:r w:rsidR="0022090C" w:rsidRPr="005E302F"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. </w:t>
      </w:r>
      <w:bookmarkEnd w:id="4"/>
    </w:p>
    <w:p w14:paraId="6D798B7C" w14:textId="77777777" w:rsidR="00B84F97" w:rsidRPr="0022090C" w:rsidRDefault="00B84F97" w:rsidP="00627236">
      <w:pPr>
        <w:jc w:val="left"/>
        <w:rPr>
          <w:rFonts w:ascii="Times New Roman" w:hAnsi="Times New Roman" w:cs="Times New Roman"/>
        </w:rPr>
      </w:pPr>
    </w:p>
    <w:p w14:paraId="26F588BA" w14:textId="77777777" w:rsidR="00B84F97" w:rsidRPr="003C1F34" w:rsidRDefault="00B84F97" w:rsidP="00627236">
      <w:pPr>
        <w:jc w:val="left"/>
        <w:rPr>
          <w:rFonts w:ascii="Times New Roman" w:hAnsi="Times New Roman" w:cs="Times New Roman"/>
        </w:rPr>
      </w:pPr>
    </w:p>
    <w:sectPr w:rsidR="00B84F97" w:rsidRPr="003C1F34" w:rsidSect="008E4D4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18753" w14:textId="77777777" w:rsidR="00247CC3" w:rsidRDefault="00247CC3" w:rsidP="00F94961">
      <w:r>
        <w:separator/>
      </w:r>
    </w:p>
  </w:endnote>
  <w:endnote w:type="continuationSeparator" w:id="0">
    <w:p w14:paraId="71583219" w14:textId="77777777" w:rsidR="00247CC3" w:rsidRDefault="00247CC3" w:rsidP="00F94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TCFranklinGothicStd-Book">
    <w:altName w:val="微软雅黑"/>
    <w:panose1 w:val="00000000000000000000"/>
    <w:charset w:val="86"/>
    <w:family w:val="swiss"/>
    <w:notTrueType/>
    <w:pitch w:val="default"/>
    <w:sig w:usb0="00000001" w:usb1="080F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08D8F" w14:textId="77777777" w:rsidR="00247CC3" w:rsidRDefault="00247CC3" w:rsidP="00F94961">
      <w:r>
        <w:separator/>
      </w:r>
    </w:p>
  </w:footnote>
  <w:footnote w:type="continuationSeparator" w:id="0">
    <w:p w14:paraId="5CDB1987" w14:textId="77777777" w:rsidR="00247CC3" w:rsidRDefault="00247CC3" w:rsidP="00F949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74B"/>
    <w:rsid w:val="000822AB"/>
    <w:rsid w:val="000A16D7"/>
    <w:rsid w:val="000B1ACC"/>
    <w:rsid w:val="00103A53"/>
    <w:rsid w:val="0022090C"/>
    <w:rsid w:val="00247CC3"/>
    <w:rsid w:val="002763E6"/>
    <w:rsid w:val="002C2BB9"/>
    <w:rsid w:val="00317356"/>
    <w:rsid w:val="003B2234"/>
    <w:rsid w:val="003C1F34"/>
    <w:rsid w:val="00442EAD"/>
    <w:rsid w:val="00500F6B"/>
    <w:rsid w:val="00551CF5"/>
    <w:rsid w:val="0059546C"/>
    <w:rsid w:val="005B4459"/>
    <w:rsid w:val="005E302F"/>
    <w:rsid w:val="00627236"/>
    <w:rsid w:val="006915B6"/>
    <w:rsid w:val="0072586A"/>
    <w:rsid w:val="008228C2"/>
    <w:rsid w:val="00871C6B"/>
    <w:rsid w:val="008A71EB"/>
    <w:rsid w:val="008E4D49"/>
    <w:rsid w:val="0092287D"/>
    <w:rsid w:val="00B84F97"/>
    <w:rsid w:val="00BF0470"/>
    <w:rsid w:val="00C17AC7"/>
    <w:rsid w:val="00CE2766"/>
    <w:rsid w:val="00D159F9"/>
    <w:rsid w:val="00D17B95"/>
    <w:rsid w:val="00D2097F"/>
    <w:rsid w:val="00D61AEB"/>
    <w:rsid w:val="00E6627C"/>
    <w:rsid w:val="00E66F98"/>
    <w:rsid w:val="00EC428C"/>
    <w:rsid w:val="00EE2AD8"/>
    <w:rsid w:val="00EE774B"/>
    <w:rsid w:val="00F41675"/>
    <w:rsid w:val="00F50F06"/>
    <w:rsid w:val="00F7284C"/>
    <w:rsid w:val="00F94961"/>
    <w:rsid w:val="00F95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13FE46"/>
  <w15:chartTrackingRefBased/>
  <w15:docId w15:val="{872A3BCD-5525-4396-BB26-4A41C0D5D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9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49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49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49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3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390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4</cp:revision>
  <dcterms:created xsi:type="dcterms:W3CDTF">2022-09-29T03:10:00Z</dcterms:created>
  <dcterms:modified xsi:type="dcterms:W3CDTF">2022-11-23T12:48:00Z</dcterms:modified>
</cp:coreProperties>
</file>